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422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587"/>
        <w:gridCol w:w="1984"/>
        <w:gridCol w:w="1587"/>
        <w:gridCol w:w="1984"/>
        <w:gridCol w:w="1587"/>
      </w:tblGrid>
      <w:tr w:rsidR="00D35DBC" w:rsidRPr="00F277E6" w14:paraId="18139E4D" w14:textId="77777777" w:rsidTr="00345827">
        <w:tc>
          <w:tcPr>
            <w:tcW w:w="14228" w:type="dxa"/>
            <w:gridSpan w:val="7"/>
            <w:tcBorders>
              <w:bottom w:val="single" w:sz="4" w:space="0" w:color="auto"/>
            </w:tcBorders>
          </w:tcPr>
          <w:p w14:paraId="4E3D1320" w14:textId="18443F35" w:rsidR="00D35DBC" w:rsidRPr="00F277E6" w:rsidRDefault="000C5D3C">
            <w:pPr>
              <w:rPr>
                <w:rFonts w:ascii="Times New Roman" w:hAnsi="Times New Roman" w:cs="Times New Roman"/>
                <w:szCs w:val="21"/>
              </w:rPr>
            </w:pPr>
            <w:r w:rsidRPr="000C5D3C">
              <w:rPr>
                <w:rFonts w:ascii="Times New Roman" w:hAnsi="Times New Roman" w:cs="Times New Roman"/>
                <w:szCs w:val="21"/>
              </w:rPr>
              <w:t>Supplementary table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5D3C">
              <w:rPr>
                <w:rFonts w:ascii="Times New Roman" w:hAnsi="Times New Roman" w:cs="Times New Roman"/>
                <w:szCs w:val="21"/>
              </w:rPr>
              <w:t xml:space="preserve">. Association between sleep problems </w:t>
            </w:r>
            <w:r w:rsidR="00196BBB" w:rsidRPr="00196BBB">
              <w:rPr>
                <w:rFonts w:ascii="Times New Roman" w:hAnsi="Times New Roman" w:cs="Times New Roman"/>
                <w:szCs w:val="21"/>
              </w:rPr>
              <w:t>related to</w:t>
            </w:r>
            <w:r w:rsidRPr="000C5D3C">
              <w:rPr>
                <w:rFonts w:ascii="Times New Roman" w:hAnsi="Times New Roman" w:cs="Times New Roman"/>
                <w:szCs w:val="21"/>
              </w:rPr>
              <w:t xml:space="preserve"> nocturnal urination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277E6">
              <w:rPr>
                <w:rFonts w:ascii="Times New Roman" w:hAnsi="Times New Roman" w:cs="Times New Roman"/>
                <w:szCs w:val="21"/>
              </w:rPr>
              <w:t>the duration of ML exposure ≥ 1,000 lx</w:t>
            </w:r>
            <w:r w:rsidRPr="000C5D3C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7126E" w:rsidRPr="00F277E6" w14:paraId="478A160F" w14:textId="77777777" w:rsidTr="00DA3AC0">
        <w:tc>
          <w:tcPr>
            <w:tcW w:w="3515" w:type="dxa"/>
          </w:tcPr>
          <w:p w14:paraId="29A5D482" w14:textId="77777777" w:rsidR="0037126E" w:rsidRPr="00F277E6" w:rsidRDefault="00371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5A551" w14:textId="5F4B1491" w:rsidR="0037126E" w:rsidRPr="00F277E6" w:rsidRDefault="0037126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Nocturnal voiding frequency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252F6" w14:textId="6F43CA6F" w:rsidR="0037126E" w:rsidRPr="00F277E6" w:rsidRDefault="001A6A09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81714" w14:textId="0FEDF5B2" w:rsidR="0037126E" w:rsidRPr="00F277E6" w:rsidRDefault="00D35DBC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/SPT</w:t>
            </w:r>
          </w:p>
        </w:tc>
      </w:tr>
      <w:tr w:rsidR="0023570F" w:rsidRPr="00F277E6" w14:paraId="122B6A34" w14:textId="77777777" w:rsidTr="00DA3AC0">
        <w:tc>
          <w:tcPr>
            <w:tcW w:w="3515" w:type="dxa"/>
            <w:tcBorders>
              <w:bottom w:val="single" w:sz="4" w:space="0" w:color="auto"/>
            </w:tcBorders>
          </w:tcPr>
          <w:p w14:paraId="3BA24579" w14:textId="77777777" w:rsidR="0023570F" w:rsidRPr="00F277E6" w:rsidRDefault="002357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500DD8" w14:textId="584C456D" w:rsidR="0023570F" w:rsidRPr="00F277E6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2FFDF9" w14:textId="04C2BCD7" w:rsidR="0023570F" w:rsidRPr="00F277E6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2EFF84" w14:textId="1367C6D8" w:rsidR="0023570F" w:rsidRPr="00F277E6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30D3E6C" w14:textId="43A0CAF9" w:rsidR="0023570F" w:rsidRPr="00F277E6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209C69" w14:textId="17B5C6E6" w:rsidR="0023570F" w:rsidRPr="00F277E6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41D46A2" w14:textId="638F03E6" w:rsidR="0023570F" w:rsidRPr="00F277E6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22C31" w:rsidRPr="00F277E6" w14:paraId="3A7CAF4E" w14:textId="77777777" w:rsidTr="005261AB">
        <w:tc>
          <w:tcPr>
            <w:tcW w:w="3515" w:type="dxa"/>
            <w:tcBorders>
              <w:top w:val="single" w:sz="4" w:space="0" w:color="auto"/>
            </w:tcBorders>
          </w:tcPr>
          <w:p w14:paraId="7BED583C" w14:textId="72972DED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sex (Ref: 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5EF04E" w14:textId="50074E92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12 (-0.22, -0.03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435B993" w14:textId="435E2602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1D230D" w14:textId="59F325DE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611AE4" w:rsidRPr="00F277E6">
              <w:rPr>
                <w:rFonts w:ascii="Times New Roman" w:eastAsia="ＭＳ ゴシック" w:hAnsi="Times New Roman" w:cs="Times New Roman"/>
                <w:szCs w:val="21"/>
              </w:rPr>
              <w:t>.0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-0.13, 0.13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D6A416" w14:textId="0C76A070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184EF" w14:textId="3DF5A202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6 (-1.78, 1.67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D358D5A" w14:textId="1354FED8" w:rsidR="00922C31" w:rsidRPr="00F277E6" w:rsidRDefault="00922C31" w:rsidP="00922C31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5</w:t>
            </w:r>
          </w:p>
        </w:tc>
      </w:tr>
      <w:tr w:rsidR="00FF62BB" w:rsidRPr="00F277E6" w14:paraId="2315BCD7" w14:textId="77777777" w:rsidTr="005261AB">
        <w:tc>
          <w:tcPr>
            <w:tcW w:w="3515" w:type="dxa"/>
          </w:tcPr>
          <w:p w14:paraId="7209E8DC" w14:textId="2CC9BFB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Age (y)</w:t>
            </w:r>
          </w:p>
        </w:tc>
        <w:tc>
          <w:tcPr>
            <w:tcW w:w="1984" w:type="dxa"/>
          </w:tcPr>
          <w:p w14:paraId="013731D1" w14:textId="0DE4F4F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2 (0.01, 0.03)</w:t>
            </w:r>
          </w:p>
        </w:tc>
        <w:tc>
          <w:tcPr>
            <w:tcW w:w="1587" w:type="dxa"/>
          </w:tcPr>
          <w:p w14:paraId="3D7ED600" w14:textId="6CE8E34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45E484E2" w14:textId="3EC16F5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1 (-0.01, 0.02)</w:t>
            </w:r>
          </w:p>
        </w:tc>
        <w:tc>
          <w:tcPr>
            <w:tcW w:w="1587" w:type="dxa"/>
          </w:tcPr>
          <w:p w14:paraId="6ACAB0F5" w14:textId="1DD8883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9</w:t>
            </w:r>
          </w:p>
        </w:tc>
        <w:tc>
          <w:tcPr>
            <w:tcW w:w="1984" w:type="dxa"/>
          </w:tcPr>
          <w:p w14:paraId="7CF3A58E" w14:textId="16EF51C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8 (-0.08, 0.25)</w:t>
            </w:r>
          </w:p>
        </w:tc>
        <w:tc>
          <w:tcPr>
            <w:tcW w:w="1587" w:type="dxa"/>
          </w:tcPr>
          <w:p w14:paraId="2A2330D9" w14:textId="7620C29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2</w:t>
            </w:r>
          </w:p>
        </w:tc>
      </w:tr>
      <w:tr w:rsidR="00FF62BB" w:rsidRPr="00F277E6" w14:paraId="77F5E17B" w14:textId="77777777" w:rsidTr="005261AB">
        <w:tc>
          <w:tcPr>
            <w:tcW w:w="3515" w:type="dxa"/>
          </w:tcPr>
          <w:p w14:paraId="6C913AB6" w14:textId="52CC37B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Living arrangement, Living with cohabitants (Ref: Living alone)</w:t>
            </w:r>
          </w:p>
        </w:tc>
        <w:tc>
          <w:tcPr>
            <w:tcW w:w="1984" w:type="dxa"/>
          </w:tcPr>
          <w:p w14:paraId="1A864584" w14:textId="3BB6B12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3 (-0.13, 0.18)</w:t>
            </w:r>
          </w:p>
        </w:tc>
        <w:tc>
          <w:tcPr>
            <w:tcW w:w="1587" w:type="dxa"/>
          </w:tcPr>
          <w:p w14:paraId="2C2593EC" w14:textId="6AB7DB7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74</w:t>
            </w:r>
          </w:p>
        </w:tc>
        <w:tc>
          <w:tcPr>
            <w:tcW w:w="1984" w:type="dxa"/>
          </w:tcPr>
          <w:p w14:paraId="38A89CB3" w14:textId="61D5F46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4 (-0.17, 0.25)</w:t>
            </w:r>
          </w:p>
        </w:tc>
        <w:tc>
          <w:tcPr>
            <w:tcW w:w="1587" w:type="dxa"/>
          </w:tcPr>
          <w:p w14:paraId="3790624F" w14:textId="680DA2E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71</w:t>
            </w:r>
          </w:p>
        </w:tc>
        <w:tc>
          <w:tcPr>
            <w:tcW w:w="1984" w:type="dxa"/>
          </w:tcPr>
          <w:p w14:paraId="39183E07" w14:textId="6E304EF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9 (-2.35, 3.14)</w:t>
            </w:r>
          </w:p>
        </w:tc>
        <w:tc>
          <w:tcPr>
            <w:tcW w:w="1587" w:type="dxa"/>
          </w:tcPr>
          <w:p w14:paraId="72105766" w14:textId="4E513C2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</w:tr>
      <w:tr w:rsidR="00FF62BB" w:rsidRPr="00F277E6" w14:paraId="2605E3A2" w14:textId="77777777" w:rsidTr="005261AB">
        <w:tc>
          <w:tcPr>
            <w:tcW w:w="3515" w:type="dxa"/>
          </w:tcPr>
          <w:p w14:paraId="3CFFF3CD" w14:textId="7F82C48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Educational attainment (y)</w:t>
            </w:r>
          </w:p>
        </w:tc>
        <w:tc>
          <w:tcPr>
            <w:tcW w:w="1984" w:type="dxa"/>
          </w:tcPr>
          <w:p w14:paraId="4238CB00" w14:textId="6000A0C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1 (-0.03, 0.00)</w:t>
            </w:r>
          </w:p>
        </w:tc>
        <w:tc>
          <w:tcPr>
            <w:tcW w:w="1587" w:type="dxa"/>
          </w:tcPr>
          <w:p w14:paraId="17D09C70" w14:textId="537A29C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9</w:t>
            </w:r>
          </w:p>
        </w:tc>
        <w:tc>
          <w:tcPr>
            <w:tcW w:w="1984" w:type="dxa"/>
          </w:tcPr>
          <w:p w14:paraId="390E3B92" w14:textId="4CE3CB1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2, 0.02)</w:t>
            </w:r>
          </w:p>
        </w:tc>
        <w:tc>
          <w:tcPr>
            <w:tcW w:w="1587" w:type="dxa"/>
          </w:tcPr>
          <w:p w14:paraId="7210236E" w14:textId="7828E16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88</w:t>
            </w:r>
          </w:p>
        </w:tc>
        <w:tc>
          <w:tcPr>
            <w:tcW w:w="1984" w:type="dxa"/>
          </w:tcPr>
          <w:p w14:paraId="702C3988" w14:textId="535C39C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3 (-0.32, 0.26)</w:t>
            </w:r>
          </w:p>
        </w:tc>
        <w:tc>
          <w:tcPr>
            <w:tcW w:w="1587" w:type="dxa"/>
          </w:tcPr>
          <w:p w14:paraId="6BA7F8EF" w14:textId="14228AC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85</w:t>
            </w:r>
          </w:p>
        </w:tc>
      </w:tr>
      <w:tr w:rsidR="00FF62BB" w:rsidRPr="00F277E6" w14:paraId="275701C4" w14:textId="77777777" w:rsidTr="005261AB">
        <w:tc>
          <w:tcPr>
            <w:tcW w:w="3515" w:type="dxa"/>
          </w:tcPr>
          <w:p w14:paraId="1004AF5A" w14:textId="56B9F60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Household income</w:t>
            </w:r>
          </w:p>
        </w:tc>
        <w:tc>
          <w:tcPr>
            <w:tcW w:w="1984" w:type="dxa"/>
          </w:tcPr>
          <w:p w14:paraId="1EC7B89C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6F01F2E3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8CFF3D7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CCA3EDF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5DABA98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03351AEF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2BB" w:rsidRPr="00F277E6" w14:paraId="32ED98A8" w14:textId="77777777" w:rsidTr="005261AB">
        <w:tc>
          <w:tcPr>
            <w:tcW w:w="3515" w:type="dxa"/>
            <w:vAlign w:val="center"/>
          </w:tcPr>
          <w:p w14:paraId="28B96957" w14:textId="371FA6E2" w:rsidR="00FF62BB" w:rsidRPr="00F277E6" w:rsidRDefault="00FF62BB" w:rsidP="00FF62B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Yu Gothic" w:hAnsi="Times New Roman" w:cs="Times New Roman"/>
                <w:color w:val="000000"/>
                <w:szCs w:val="21"/>
              </w:rPr>
              <w:t>&lt; 2 million yen</w:t>
            </w:r>
          </w:p>
        </w:tc>
        <w:tc>
          <w:tcPr>
            <w:tcW w:w="1984" w:type="dxa"/>
          </w:tcPr>
          <w:p w14:paraId="6C0AE467" w14:textId="353451B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Ref</w:t>
            </w:r>
            <w:r w:rsidR="00C365CA">
              <w:rPr>
                <w:rFonts w:ascii="Times New Roman" w:eastAsia="ＭＳ ゴシック" w:hAnsi="Times New Roman" w:cs="Times New Roman" w:hint="eastAsia"/>
                <w:szCs w:val="21"/>
              </w:rPr>
              <w:t>.</w:t>
            </w:r>
          </w:p>
        </w:tc>
        <w:tc>
          <w:tcPr>
            <w:tcW w:w="1587" w:type="dxa"/>
          </w:tcPr>
          <w:p w14:paraId="78E92D4A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47B630D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2C93A43E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710B30B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6B182A4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2BB" w:rsidRPr="00F277E6" w14:paraId="01450CA7" w14:textId="77777777" w:rsidTr="005261AB">
        <w:tc>
          <w:tcPr>
            <w:tcW w:w="3515" w:type="dxa"/>
            <w:vAlign w:val="center"/>
          </w:tcPr>
          <w:p w14:paraId="6B1220F3" w14:textId="5452051E" w:rsidR="00FF62BB" w:rsidRPr="00F277E6" w:rsidRDefault="00FF62BB" w:rsidP="00FF62B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Yu Gothic" w:hAnsi="Times New Roman" w:cs="Times New Roman"/>
                <w:color w:val="000000"/>
                <w:szCs w:val="21"/>
              </w:rPr>
              <w:t>2–4 million yen</w:t>
            </w:r>
          </w:p>
        </w:tc>
        <w:tc>
          <w:tcPr>
            <w:tcW w:w="1984" w:type="dxa"/>
          </w:tcPr>
          <w:p w14:paraId="3186F101" w14:textId="402D0FE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9, 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20D88E67" w14:textId="33B53DC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3</w:t>
            </w:r>
          </w:p>
        </w:tc>
        <w:tc>
          <w:tcPr>
            <w:tcW w:w="1984" w:type="dxa"/>
          </w:tcPr>
          <w:p w14:paraId="2EDBD37F" w14:textId="72D0CD9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1 (-0.13, 0.12)</w:t>
            </w:r>
          </w:p>
        </w:tc>
        <w:tc>
          <w:tcPr>
            <w:tcW w:w="1587" w:type="dxa"/>
          </w:tcPr>
          <w:p w14:paraId="424D6CF4" w14:textId="4F6C52B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2</w:t>
            </w:r>
          </w:p>
        </w:tc>
        <w:tc>
          <w:tcPr>
            <w:tcW w:w="1984" w:type="dxa"/>
          </w:tcPr>
          <w:p w14:paraId="2F59A0DD" w14:textId="09ADA16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33 (-1.98, 1.31)</w:t>
            </w:r>
          </w:p>
        </w:tc>
        <w:tc>
          <w:tcPr>
            <w:tcW w:w="1587" w:type="dxa"/>
          </w:tcPr>
          <w:p w14:paraId="1C7CF80F" w14:textId="6516AAD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9</w:t>
            </w:r>
          </w:p>
        </w:tc>
      </w:tr>
      <w:tr w:rsidR="00FF62BB" w:rsidRPr="00F277E6" w14:paraId="5882536B" w14:textId="77777777" w:rsidTr="005261AB">
        <w:tc>
          <w:tcPr>
            <w:tcW w:w="3515" w:type="dxa"/>
            <w:vAlign w:val="center"/>
          </w:tcPr>
          <w:p w14:paraId="708A3D82" w14:textId="699B21A5" w:rsidR="00FF62BB" w:rsidRPr="00F277E6" w:rsidRDefault="00FF62BB" w:rsidP="00FF62B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Yu Gothic" w:hAnsi="Times New Roman" w:cs="Times New Roman"/>
                <w:color w:val="000000"/>
                <w:szCs w:val="21"/>
              </w:rPr>
              <w:t>4–6 million yen</w:t>
            </w:r>
          </w:p>
        </w:tc>
        <w:tc>
          <w:tcPr>
            <w:tcW w:w="1984" w:type="dxa"/>
          </w:tcPr>
          <w:p w14:paraId="026698F8" w14:textId="4B101AA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2 (-0.14, 0.09)</w:t>
            </w:r>
          </w:p>
        </w:tc>
        <w:tc>
          <w:tcPr>
            <w:tcW w:w="1587" w:type="dxa"/>
          </w:tcPr>
          <w:p w14:paraId="35071592" w14:textId="43DBD30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  <w:tc>
          <w:tcPr>
            <w:tcW w:w="1984" w:type="dxa"/>
          </w:tcPr>
          <w:p w14:paraId="6BD353B6" w14:textId="31A5B91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8 (-0.08, 0.24)</w:t>
            </w:r>
          </w:p>
        </w:tc>
        <w:tc>
          <w:tcPr>
            <w:tcW w:w="1587" w:type="dxa"/>
          </w:tcPr>
          <w:p w14:paraId="253F5D83" w14:textId="3DB9F11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  <w:tc>
          <w:tcPr>
            <w:tcW w:w="1984" w:type="dxa"/>
          </w:tcPr>
          <w:p w14:paraId="0AF32FC1" w14:textId="2163858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3 (-1.77, 2.44)</w:t>
            </w:r>
          </w:p>
        </w:tc>
        <w:tc>
          <w:tcPr>
            <w:tcW w:w="1587" w:type="dxa"/>
          </w:tcPr>
          <w:p w14:paraId="2E7BA554" w14:textId="02067B6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76</w:t>
            </w:r>
          </w:p>
        </w:tc>
      </w:tr>
      <w:tr w:rsidR="00FF62BB" w:rsidRPr="00F277E6" w14:paraId="2F779BB9" w14:textId="77777777" w:rsidTr="005261AB">
        <w:tc>
          <w:tcPr>
            <w:tcW w:w="3515" w:type="dxa"/>
            <w:vAlign w:val="center"/>
          </w:tcPr>
          <w:p w14:paraId="4452D069" w14:textId="7F66974C" w:rsidR="00FF62BB" w:rsidRPr="00F277E6" w:rsidRDefault="00FF62BB" w:rsidP="00FF62B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Yu Gothic" w:hAnsi="Times New Roman" w:cs="Times New Roman"/>
                <w:color w:val="000000"/>
                <w:szCs w:val="21"/>
              </w:rPr>
              <w:t>6–8 million yen</w:t>
            </w:r>
          </w:p>
        </w:tc>
        <w:tc>
          <w:tcPr>
            <w:tcW w:w="1984" w:type="dxa"/>
          </w:tcPr>
          <w:p w14:paraId="3812156D" w14:textId="633AD91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4 (-0.21, 0.12)</w:t>
            </w:r>
          </w:p>
        </w:tc>
        <w:tc>
          <w:tcPr>
            <w:tcW w:w="1587" w:type="dxa"/>
          </w:tcPr>
          <w:p w14:paraId="28CCC2CD" w14:textId="63A7B16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8</w:t>
            </w:r>
          </w:p>
        </w:tc>
        <w:tc>
          <w:tcPr>
            <w:tcW w:w="1984" w:type="dxa"/>
          </w:tcPr>
          <w:p w14:paraId="525A01E5" w14:textId="4D3CE54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-0.12, 0.32)</w:t>
            </w:r>
          </w:p>
        </w:tc>
        <w:tc>
          <w:tcPr>
            <w:tcW w:w="1587" w:type="dxa"/>
          </w:tcPr>
          <w:p w14:paraId="62079CB5" w14:textId="34A11BF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8</w:t>
            </w:r>
          </w:p>
        </w:tc>
        <w:tc>
          <w:tcPr>
            <w:tcW w:w="1984" w:type="dxa"/>
          </w:tcPr>
          <w:p w14:paraId="5913C8E2" w14:textId="23B9CA3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89 (-1.99, 3.76)</w:t>
            </w:r>
          </w:p>
        </w:tc>
        <w:tc>
          <w:tcPr>
            <w:tcW w:w="1587" w:type="dxa"/>
          </w:tcPr>
          <w:p w14:paraId="670E6CFA" w14:textId="298F556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5</w:t>
            </w:r>
          </w:p>
        </w:tc>
      </w:tr>
      <w:tr w:rsidR="00FF62BB" w:rsidRPr="00F277E6" w14:paraId="3CAFF0C3" w14:textId="77777777" w:rsidTr="005261AB">
        <w:tc>
          <w:tcPr>
            <w:tcW w:w="3515" w:type="dxa"/>
            <w:vAlign w:val="center"/>
          </w:tcPr>
          <w:p w14:paraId="13E389D6" w14:textId="1DC72F14" w:rsidR="00FF62BB" w:rsidRPr="00F277E6" w:rsidRDefault="00FF62BB" w:rsidP="00FF62B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Yu Gothic" w:hAnsi="Times New Roman" w:cs="Times New Roman"/>
                <w:color w:val="000000"/>
                <w:szCs w:val="21"/>
              </w:rPr>
              <w:t>≥ 8 million yen</w:t>
            </w:r>
          </w:p>
        </w:tc>
        <w:tc>
          <w:tcPr>
            <w:tcW w:w="1984" w:type="dxa"/>
          </w:tcPr>
          <w:p w14:paraId="1B2BA100" w14:textId="63377C9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-0.06, 0.26)</w:t>
            </w:r>
          </w:p>
        </w:tc>
        <w:tc>
          <w:tcPr>
            <w:tcW w:w="1587" w:type="dxa"/>
          </w:tcPr>
          <w:p w14:paraId="73CC30B3" w14:textId="6D57C6A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23</w:t>
            </w:r>
          </w:p>
        </w:tc>
        <w:tc>
          <w:tcPr>
            <w:tcW w:w="1984" w:type="dxa"/>
          </w:tcPr>
          <w:p w14:paraId="7B75299A" w14:textId="7ACC3DC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28 (0.06, 0.51)</w:t>
            </w:r>
          </w:p>
        </w:tc>
        <w:tc>
          <w:tcPr>
            <w:tcW w:w="1587" w:type="dxa"/>
          </w:tcPr>
          <w:p w14:paraId="58C9EC69" w14:textId="086C35E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</w:tcPr>
          <w:p w14:paraId="557F4E89" w14:textId="3A5C6A3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2.83 (-0.09, 5.75)</w:t>
            </w:r>
          </w:p>
        </w:tc>
        <w:tc>
          <w:tcPr>
            <w:tcW w:w="1587" w:type="dxa"/>
          </w:tcPr>
          <w:p w14:paraId="0FF4C82C" w14:textId="066443B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6</w:t>
            </w:r>
          </w:p>
        </w:tc>
      </w:tr>
      <w:tr w:rsidR="00FF62BB" w:rsidRPr="00F277E6" w14:paraId="595E19B0" w14:textId="77777777" w:rsidTr="005261AB">
        <w:tc>
          <w:tcPr>
            <w:tcW w:w="3515" w:type="dxa"/>
          </w:tcPr>
          <w:p w14:paraId="0F1420EB" w14:textId="7D65DE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Daylight hours (IQR)</w:t>
            </w:r>
          </w:p>
        </w:tc>
        <w:tc>
          <w:tcPr>
            <w:tcW w:w="1984" w:type="dxa"/>
          </w:tcPr>
          <w:p w14:paraId="123F842E" w14:textId="33D6056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3, 0.03)</w:t>
            </w:r>
          </w:p>
        </w:tc>
        <w:tc>
          <w:tcPr>
            <w:tcW w:w="1587" w:type="dxa"/>
          </w:tcPr>
          <w:p w14:paraId="29BEA404" w14:textId="00D4FFE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</w:tcPr>
          <w:p w14:paraId="11A6F5FD" w14:textId="6967C45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4 (0.00, 0.09)</w:t>
            </w:r>
          </w:p>
        </w:tc>
        <w:tc>
          <w:tcPr>
            <w:tcW w:w="1587" w:type="dxa"/>
          </w:tcPr>
          <w:p w14:paraId="4D3797CB" w14:textId="49D212E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5</w:t>
            </w:r>
          </w:p>
        </w:tc>
        <w:tc>
          <w:tcPr>
            <w:tcW w:w="1984" w:type="dxa"/>
          </w:tcPr>
          <w:p w14:paraId="68C71904" w14:textId="1B2B886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 (0.04, 1.15)</w:t>
            </w:r>
          </w:p>
        </w:tc>
        <w:tc>
          <w:tcPr>
            <w:tcW w:w="1587" w:type="dxa"/>
          </w:tcPr>
          <w:p w14:paraId="3917993A" w14:textId="701B92A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</w:tr>
      <w:tr w:rsidR="00FF62BB" w:rsidRPr="00F277E6" w14:paraId="03928559" w14:textId="77777777" w:rsidTr="005261AB">
        <w:tc>
          <w:tcPr>
            <w:tcW w:w="3515" w:type="dxa"/>
          </w:tcPr>
          <w:p w14:paraId="760BECBD" w14:textId="4814710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Current smoker, Smoking 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br/>
              <w:t>(Ref: Not Smoking)</w:t>
            </w:r>
          </w:p>
        </w:tc>
        <w:tc>
          <w:tcPr>
            <w:tcW w:w="1984" w:type="dxa"/>
          </w:tcPr>
          <w:p w14:paraId="4285F5FD" w14:textId="066A631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17 (-0.33, -0.01)</w:t>
            </w:r>
          </w:p>
        </w:tc>
        <w:tc>
          <w:tcPr>
            <w:tcW w:w="1587" w:type="dxa"/>
          </w:tcPr>
          <w:p w14:paraId="283AB0F8" w14:textId="3A67395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6EA3ED90" w14:textId="6CD6115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7 (-0.15, 0.28)</w:t>
            </w:r>
          </w:p>
        </w:tc>
        <w:tc>
          <w:tcPr>
            <w:tcW w:w="1587" w:type="dxa"/>
          </w:tcPr>
          <w:p w14:paraId="21DD947E" w14:textId="6B634BF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5</w:t>
            </w:r>
          </w:p>
        </w:tc>
        <w:tc>
          <w:tcPr>
            <w:tcW w:w="1984" w:type="dxa"/>
          </w:tcPr>
          <w:p w14:paraId="4C965DE5" w14:textId="5B66CA4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9 (-2.22, 3.39)</w:t>
            </w:r>
          </w:p>
        </w:tc>
        <w:tc>
          <w:tcPr>
            <w:tcW w:w="1587" w:type="dxa"/>
          </w:tcPr>
          <w:p w14:paraId="3F9CF5E7" w14:textId="1169F30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</w:tr>
      <w:tr w:rsidR="00FF62BB" w:rsidRPr="00F277E6" w14:paraId="0321F704" w14:textId="77777777" w:rsidTr="005261AB">
        <w:tc>
          <w:tcPr>
            <w:tcW w:w="3515" w:type="dxa"/>
          </w:tcPr>
          <w:p w14:paraId="16020840" w14:textId="534094F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Drinking frequency (days/week)</w:t>
            </w:r>
          </w:p>
        </w:tc>
        <w:tc>
          <w:tcPr>
            <w:tcW w:w="1984" w:type="dxa"/>
          </w:tcPr>
          <w:p w14:paraId="67034BAD" w14:textId="349A6D2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2, 0.01)</w:t>
            </w:r>
          </w:p>
        </w:tc>
        <w:tc>
          <w:tcPr>
            <w:tcW w:w="1587" w:type="dxa"/>
          </w:tcPr>
          <w:p w14:paraId="047B102E" w14:textId="7170B33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3</w:t>
            </w:r>
          </w:p>
        </w:tc>
        <w:tc>
          <w:tcPr>
            <w:tcW w:w="1984" w:type="dxa"/>
          </w:tcPr>
          <w:p w14:paraId="00287082" w14:textId="289C73F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1 (-0.01, 0.04)</w:t>
            </w:r>
          </w:p>
        </w:tc>
        <w:tc>
          <w:tcPr>
            <w:tcW w:w="1587" w:type="dxa"/>
          </w:tcPr>
          <w:p w14:paraId="2A70DCC1" w14:textId="15187A5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7</w:t>
            </w:r>
          </w:p>
        </w:tc>
        <w:tc>
          <w:tcPr>
            <w:tcW w:w="1984" w:type="dxa"/>
          </w:tcPr>
          <w:p w14:paraId="46D1B46D" w14:textId="671AC96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5 (-0.12, 0.42)</w:t>
            </w:r>
          </w:p>
        </w:tc>
        <w:tc>
          <w:tcPr>
            <w:tcW w:w="1587" w:type="dxa"/>
          </w:tcPr>
          <w:p w14:paraId="7603996E" w14:textId="09AE48A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27</w:t>
            </w:r>
          </w:p>
        </w:tc>
      </w:tr>
      <w:tr w:rsidR="00FF62BB" w:rsidRPr="00F277E6" w14:paraId="2FCF157A" w14:textId="77777777" w:rsidTr="005261AB">
        <w:tc>
          <w:tcPr>
            <w:tcW w:w="3515" w:type="dxa"/>
          </w:tcPr>
          <w:p w14:paraId="67F59EB8" w14:textId="6F9FEB3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Physical activity, Regular exercise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br/>
              <w:t>(Ref: Not regular exercise)</w:t>
            </w:r>
          </w:p>
        </w:tc>
        <w:tc>
          <w:tcPr>
            <w:tcW w:w="1984" w:type="dxa"/>
          </w:tcPr>
          <w:p w14:paraId="54D6F6A6" w14:textId="0B9909B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2 (-0.05, 0.09)</w:t>
            </w:r>
          </w:p>
        </w:tc>
        <w:tc>
          <w:tcPr>
            <w:tcW w:w="1587" w:type="dxa"/>
          </w:tcPr>
          <w:p w14:paraId="55C1172B" w14:textId="0916BAA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  <w:tc>
          <w:tcPr>
            <w:tcW w:w="1984" w:type="dxa"/>
          </w:tcPr>
          <w:p w14:paraId="6BA2B6CB" w14:textId="7E269B7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1 (-0.11, 0.09)</w:t>
            </w:r>
          </w:p>
        </w:tc>
        <w:tc>
          <w:tcPr>
            <w:tcW w:w="1587" w:type="dxa"/>
          </w:tcPr>
          <w:p w14:paraId="5C4B7258" w14:textId="2A26174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0</w:t>
            </w:r>
          </w:p>
        </w:tc>
        <w:tc>
          <w:tcPr>
            <w:tcW w:w="1984" w:type="dxa"/>
          </w:tcPr>
          <w:p w14:paraId="556E89B0" w14:textId="1258589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27 (-1.57, 1.04)</w:t>
            </w:r>
          </w:p>
        </w:tc>
        <w:tc>
          <w:tcPr>
            <w:tcW w:w="1587" w:type="dxa"/>
          </w:tcPr>
          <w:p w14:paraId="0CA4F81D" w14:textId="624C33A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9</w:t>
            </w:r>
          </w:p>
        </w:tc>
      </w:tr>
      <w:tr w:rsidR="00FF62BB" w:rsidRPr="00F277E6" w14:paraId="6A1EAC40" w14:textId="77777777" w:rsidTr="005261AB">
        <w:tc>
          <w:tcPr>
            <w:tcW w:w="3515" w:type="dxa"/>
          </w:tcPr>
          <w:p w14:paraId="34A41DD0" w14:textId="650FD09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</w:tcPr>
          <w:p w14:paraId="17187527" w14:textId="35A95FC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1, 0.01)</w:t>
            </w:r>
          </w:p>
        </w:tc>
        <w:tc>
          <w:tcPr>
            <w:tcW w:w="1587" w:type="dxa"/>
          </w:tcPr>
          <w:p w14:paraId="205322AD" w14:textId="6766E52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82</w:t>
            </w:r>
          </w:p>
        </w:tc>
        <w:tc>
          <w:tcPr>
            <w:tcW w:w="1984" w:type="dxa"/>
          </w:tcPr>
          <w:p w14:paraId="30660198" w14:textId="5972D4E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-0.01, 0.02)</w:t>
            </w:r>
          </w:p>
        </w:tc>
        <w:tc>
          <w:tcPr>
            <w:tcW w:w="1587" w:type="dxa"/>
          </w:tcPr>
          <w:p w14:paraId="5457E747" w14:textId="79D0211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4</w:t>
            </w:r>
          </w:p>
        </w:tc>
        <w:tc>
          <w:tcPr>
            <w:tcW w:w="1984" w:type="dxa"/>
          </w:tcPr>
          <w:p w14:paraId="4B507E70" w14:textId="4092433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8 (-0.15, 0.31)</w:t>
            </w:r>
          </w:p>
        </w:tc>
        <w:tc>
          <w:tcPr>
            <w:tcW w:w="1587" w:type="dxa"/>
          </w:tcPr>
          <w:p w14:paraId="6A0F5AE3" w14:textId="4628DF4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1</w:t>
            </w:r>
          </w:p>
        </w:tc>
      </w:tr>
      <w:tr w:rsidR="00FF62BB" w:rsidRPr="00F277E6" w14:paraId="5B61587E" w14:textId="77777777" w:rsidTr="005261AB">
        <w:tc>
          <w:tcPr>
            <w:tcW w:w="3515" w:type="dxa"/>
          </w:tcPr>
          <w:p w14:paraId="6935ADBE" w14:textId="77777777" w:rsidR="00FF62BB" w:rsidRPr="00F277E6" w:rsidRDefault="00FF62BB" w:rsidP="00FF62BB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Subjective health status, </w:t>
            </w:r>
          </w:p>
          <w:p w14:paraId="1183E7D0" w14:textId="7D4F607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Good health (Ref: Not health)</w:t>
            </w:r>
          </w:p>
        </w:tc>
        <w:tc>
          <w:tcPr>
            <w:tcW w:w="1984" w:type="dxa"/>
          </w:tcPr>
          <w:p w14:paraId="0C60DC06" w14:textId="7172045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8 (-0.02, 0.17)</w:t>
            </w:r>
          </w:p>
        </w:tc>
        <w:tc>
          <w:tcPr>
            <w:tcW w:w="1587" w:type="dxa"/>
          </w:tcPr>
          <w:p w14:paraId="7AE59443" w14:textId="3E1DBBD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1</w:t>
            </w:r>
          </w:p>
        </w:tc>
        <w:tc>
          <w:tcPr>
            <w:tcW w:w="1984" w:type="dxa"/>
          </w:tcPr>
          <w:p w14:paraId="5475D67C" w14:textId="255E8DA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3 (-0.16, 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47B22E89" w14:textId="74DB133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0</w:t>
            </w:r>
          </w:p>
        </w:tc>
        <w:tc>
          <w:tcPr>
            <w:tcW w:w="1984" w:type="dxa"/>
          </w:tcPr>
          <w:p w14:paraId="19B00F4B" w14:textId="137E313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55 (-2.24, 1.15)</w:t>
            </w:r>
          </w:p>
        </w:tc>
        <w:tc>
          <w:tcPr>
            <w:tcW w:w="1587" w:type="dxa"/>
          </w:tcPr>
          <w:p w14:paraId="12477BB4" w14:textId="6B325F2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3</w:t>
            </w:r>
          </w:p>
        </w:tc>
      </w:tr>
      <w:tr w:rsidR="00FF62BB" w:rsidRPr="00F277E6" w14:paraId="4BBD581E" w14:textId="77777777" w:rsidTr="005261AB">
        <w:tc>
          <w:tcPr>
            <w:tcW w:w="3515" w:type="dxa"/>
          </w:tcPr>
          <w:p w14:paraId="78D02149" w14:textId="67E64AA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Diabetes mellitus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br/>
              <w:t>(Ref: Not diabetes mellitus)</w:t>
            </w:r>
          </w:p>
        </w:tc>
        <w:tc>
          <w:tcPr>
            <w:tcW w:w="1984" w:type="dxa"/>
          </w:tcPr>
          <w:p w14:paraId="6399F1FE" w14:textId="15BC54D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4 (-0.07, 0.15)</w:t>
            </w:r>
          </w:p>
        </w:tc>
        <w:tc>
          <w:tcPr>
            <w:tcW w:w="1587" w:type="dxa"/>
          </w:tcPr>
          <w:p w14:paraId="23E57C82" w14:textId="751084B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4</w:t>
            </w:r>
          </w:p>
        </w:tc>
        <w:tc>
          <w:tcPr>
            <w:tcW w:w="1984" w:type="dxa"/>
          </w:tcPr>
          <w:p w14:paraId="35E65BE5" w14:textId="067904A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8 (-0.23, 0.07)</w:t>
            </w:r>
          </w:p>
        </w:tc>
        <w:tc>
          <w:tcPr>
            <w:tcW w:w="1587" w:type="dxa"/>
          </w:tcPr>
          <w:p w14:paraId="616043C5" w14:textId="6BB552F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1</w:t>
            </w:r>
          </w:p>
        </w:tc>
        <w:tc>
          <w:tcPr>
            <w:tcW w:w="1984" w:type="dxa"/>
          </w:tcPr>
          <w:p w14:paraId="4514C5C4" w14:textId="263C99B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1.41 (-3.38, 0.56)</w:t>
            </w:r>
          </w:p>
        </w:tc>
        <w:tc>
          <w:tcPr>
            <w:tcW w:w="1587" w:type="dxa"/>
          </w:tcPr>
          <w:p w14:paraId="48F3CAF1" w14:textId="7DE195C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6</w:t>
            </w:r>
          </w:p>
        </w:tc>
      </w:tr>
      <w:tr w:rsidR="00FF62BB" w:rsidRPr="00F277E6" w14:paraId="32A32A06" w14:textId="77777777" w:rsidTr="005261AB">
        <w:tc>
          <w:tcPr>
            <w:tcW w:w="3515" w:type="dxa"/>
          </w:tcPr>
          <w:p w14:paraId="4852C4E7" w14:textId="08CA5A8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Hypertension (Ref: Not hypertension)</w:t>
            </w:r>
          </w:p>
        </w:tc>
        <w:tc>
          <w:tcPr>
            <w:tcW w:w="1984" w:type="dxa"/>
          </w:tcPr>
          <w:p w14:paraId="2A58A9BC" w14:textId="15C13A6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3 (-0.04, 0.11)</w:t>
            </w:r>
          </w:p>
        </w:tc>
        <w:tc>
          <w:tcPr>
            <w:tcW w:w="1587" w:type="dxa"/>
          </w:tcPr>
          <w:p w14:paraId="267466A4" w14:textId="30EB338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9</w:t>
            </w:r>
          </w:p>
        </w:tc>
        <w:tc>
          <w:tcPr>
            <w:tcW w:w="1984" w:type="dxa"/>
          </w:tcPr>
          <w:p w14:paraId="5A927725" w14:textId="523C227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6 (-0.04, 0.17)</w:t>
            </w:r>
          </w:p>
        </w:tc>
        <w:tc>
          <w:tcPr>
            <w:tcW w:w="1587" w:type="dxa"/>
          </w:tcPr>
          <w:p w14:paraId="3FF1B0EA" w14:textId="68036FD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21</w:t>
            </w:r>
          </w:p>
        </w:tc>
        <w:tc>
          <w:tcPr>
            <w:tcW w:w="1984" w:type="dxa"/>
          </w:tcPr>
          <w:p w14:paraId="361CDF1E" w14:textId="66E797C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1 (-0.41, 2.23)</w:t>
            </w:r>
          </w:p>
        </w:tc>
        <w:tc>
          <w:tcPr>
            <w:tcW w:w="1587" w:type="dxa"/>
          </w:tcPr>
          <w:p w14:paraId="0CA86123" w14:textId="5DB677F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8</w:t>
            </w:r>
          </w:p>
        </w:tc>
      </w:tr>
      <w:tr w:rsidR="00FF62BB" w:rsidRPr="00F277E6" w14:paraId="50B014E1" w14:textId="77777777" w:rsidTr="005261AB">
        <w:tc>
          <w:tcPr>
            <w:tcW w:w="3515" w:type="dxa"/>
          </w:tcPr>
          <w:p w14:paraId="2AC24415" w14:textId="55FEFA6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lastRenderedPageBreak/>
              <w:t>Sleep medication use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br/>
              <w:t>(Ref: Not sleep medication use)</w:t>
            </w:r>
          </w:p>
        </w:tc>
        <w:tc>
          <w:tcPr>
            <w:tcW w:w="1984" w:type="dxa"/>
          </w:tcPr>
          <w:p w14:paraId="79BAAAFF" w14:textId="62B3B3F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2 (-0.14, 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093F02E2" w14:textId="5141AE2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74</w:t>
            </w:r>
          </w:p>
        </w:tc>
        <w:tc>
          <w:tcPr>
            <w:tcW w:w="1984" w:type="dxa"/>
          </w:tcPr>
          <w:p w14:paraId="515E5086" w14:textId="3C264F2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18 (-0.34, -0.02)</w:t>
            </w:r>
          </w:p>
        </w:tc>
        <w:tc>
          <w:tcPr>
            <w:tcW w:w="1587" w:type="dxa"/>
          </w:tcPr>
          <w:p w14:paraId="2A43F5E7" w14:textId="24B732A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0C3D74DD" w14:textId="231F264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2.22 (-4.29, -0.15)</w:t>
            </w:r>
          </w:p>
        </w:tc>
        <w:tc>
          <w:tcPr>
            <w:tcW w:w="1587" w:type="dxa"/>
          </w:tcPr>
          <w:p w14:paraId="2CB902E0" w14:textId="7D0D5EE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</w:tr>
      <w:tr w:rsidR="00FF62BB" w:rsidRPr="00F277E6" w14:paraId="3EDD0660" w14:textId="77777777" w:rsidTr="005261AB">
        <w:tc>
          <w:tcPr>
            <w:tcW w:w="3515" w:type="dxa"/>
          </w:tcPr>
          <w:p w14:paraId="2988344B" w14:textId="31D91EB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Sleep onset time (clock time)</w:t>
            </w:r>
          </w:p>
        </w:tc>
        <w:tc>
          <w:tcPr>
            <w:tcW w:w="1984" w:type="dxa"/>
          </w:tcPr>
          <w:p w14:paraId="694AE042" w14:textId="230B5E3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24 (-0.28, -0.2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788A3AF6" w14:textId="37A4394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6A04DA4A" w14:textId="04FF3C6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54 (-0.6, -0.48)</w:t>
            </w:r>
          </w:p>
        </w:tc>
        <w:tc>
          <w:tcPr>
            <w:tcW w:w="1587" w:type="dxa"/>
          </w:tcPr>
          <w:p w14:paraId="57372A83" w14:textId="1C27469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7A66D76D" w14:textId="66369B6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1.6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0.82, 2.38)</w:t>
            </w:r>
          </w:p>
        </w:tc>
        <w:tc>
          <w:tcPr>
            <w:tcW w:w="1587" w:type="dxa"/>
          </w:tcPr>
          <w:p w14:paraId="566369C1" w14:textId="3416FA0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</w:tr>
      <w:tr w:rsidR="00FF62BB" w:rsidRPr="00F277E6" w14:paraId="37B7450E" w14:textId="77777777" w:rsidTr="005261AB">
        <w:tc>
          <w:tcPr>
            <w:tcW w:w="3515" w:type="dxa"/>
          </w:tcPr>
          <w:p w14:paraId="70294215" w14:textId="717BBEB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Wake time (clock time)</w:t>
            </w:r>
          </w:p>
        </w:tc>
        <w:tc>
          <w:tcPr>
            <w:tcW w:w="1984" w:type="dxa"/>
          </w:tcPr>
          <w:p w14:paraId="79D91B55" w14:textId="3B092D1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3 (0.09, 0.18)</w:t>
            </w:r>
          </w:p>
        </w:tc>
        <w:tc>
          <w:tcPr>
            <w:tcW w:w="1587" w:type="dxa"/>
          </w:tcPr>
          <w:p w14:paraId="18FA87E3" w14:textId="7C8ACAC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5E3BDA9E" w14:textId="376D943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3 (0.37, 0.5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93EC05B" w14:textId="12063FA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37663E8C" w14:textId="6941172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2.93 (-3.76, -2.09)</w:t>
            </w:r>
          </w:p>
        </w:tc>
        <w:tc>
          <w:tcPr>
            <w:tcW w:w="1587" w:type="dxa"/>
          </w:tcPr>
          <w:p w14:paraId="687A5261" w14:textId="7394CDB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</w:tr>
      <w:tr w:rsidR="00FF62BB" w:rsidRPr="00F277E6" w14:paraId="78D0922D" w14:textId="77777777" w:rsidTr="005261AB">
        <w:tc>
          <w:tcPr>
            <w:tcW w:w="3515" w:type="dxa"/>
          </w:tcPr>
          <w:p w14:paraId="125A3D50" w14:textId="334FB4A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Log Acti-ODI3%</w:t>
            </w:r>
          </w:p>
        </w:tc>
        <w:tc>
          <w:tcPr>
            <w:tcW w:w="1984" w:type="dxa"/>
          </w:tcPr>
          <w:p w14:paraId="2AEECF93" w14:textId="150A77E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1 (0.18, 0.45)</w:t>
            </w:r>
          </w:p>
        </w:tc>
        <w:tc>
          <w:tcPr>
            <w:tcW w:w="1587" w:type="dxa"/>
          </w:tcPr>
          <w:p w14:paraId="269E0602" w14:textId="5A1A6F5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175938C5" w14:textId="35F1FD7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7 (-0.26, 0.11)</w:t>
            </w:r>
          </w:p>
        </w:tc>
        <w:tc>
          <w:tcPr>
            <w:tcW w:w="1587" w:type="dxa"/>
          </w:tcPr>
          <w:p w14:paraId="54E3A054" w14:textId="1F9476DA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  <w:tc>
          <w:tcPr>
            <w:tcW w:w="1984" w:type="dxa"/>
          </w:tcPr>
          <w:p w14:paraId="3B8A8A49" w14:textId="1DA03AE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1.13 (-3.51, 1.26)</w:t>
            </w:r>
          </w:p>
        </w:tc>
        <w:tc>
          <w:tcPr>
            <w:tcW w:w="1587" w:type="dxa"/>
          </w:tcPr>
          <w:p w14:paraId="4CE7EF35" w14:textId="26FF674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</w:tr>
      <w:tr w:rsidR="00FF62BB" w:rsidRPr="00F277E6" w14:paraId="2BF364F6" w14:textId="77777777" w:rsidTr="005261AB">
        <w:tc>
          <w:tcPr>
            <w:tcW w:w="3515" w:type="dxa"/>
          </w:tcPr>
          <w:p w14:paraId="6EC2BAB9" w14:textId="4C899C4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PSQI (Ref: No sleep disorder)</w:t>
            </w:r>
          </w:p>
        </w:tc>
        <w:tc>
          <w:tcPr>
            <w:tcW w:w="1984" w:type="dxa"/>
          </w:tcPr>
          <w:p w14:paraId="3F8233E2" w14:textId="05F537F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4 (0.06, 0.22)</w:t>
            </w:r>
          </w:p>
        </w:tc>
        <w:tc>
          <w:tcPr>
            <w:tcW w:w="1587" w:type="dxa"/>
          </w:tcPr>
          <w:p w14:paraId="010D3581" w14:textId="6ADDFB7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72CA4584" w14:textId="2F293E8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5 (-0.06, 0.15)</w:t>
            </w:r>
          </w:p>
        </w:tc>
        <w:tc>
          <w:tcPr>
            <w:tcW w:w="1587" w:type="dxa"/>
          </w:tcPr>
          <w:p w14:paraId="54D9C6E0" w14:textId="5C51461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1</w:t>
            </w:r>
          </w:p>
        </w:tc>
        <w:tc>
          <w:tcPr>
            <w:tcW w:w="1984" w:type="dxa"/>
          </w:tcPr>
          <w:p w14:paraId="41AF505F" w14:textId="34FADA4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4 (-0.86, 1.95)</w:t>
            </w:r>
          </w:p>
        </w:tc>
        <w:tc>
          <w:tcPr>
            <w:tcW w:w="1587" w:type="dxa"/>
          </w:tcPr>
          <w:p w14:paraId="7DAB33E9" w14:textId="16942A7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5</w:t>
            </w:r>
          </w:p>
        </w:tc>
      </w:tr>
      <w:tr w:rsidR="00FF62BB" w:rsidRPr="00F277E6" w14:paraId="5579BC18" w14:textId="77777777" w:rsidTr="005261AB">
        <w:tc>
          <w:tcPr>
            <w:tcW w:w="3515" w:type="dxa"/>
          </w:tcPr>
          <w:p w14:paraId="424ABDAB" w14:textId="16B4B06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eGFR (mL/min/1.73m²)</w:t>
            </w:r>
          </w:p>
        </w:tc>
        <w:tc>
          <w:tcPr>
            <w:tcW w:w="1984" w:type="dxa"/>
          </w:tcPr>
          <w:p w14:paraId="485B2788" w14:textId="1FF7CAA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0.00, 0.00)</w:t>
            </w:r>
          </w:p>
        </w:tc>
        <w:tc>
          <w:tcPr>
            <w:tcW w:w="1587" w:type="dxa"/>
          </w:tcPr>
          <w:p w14:paraId="6C086126" w14:textId="52A8213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  <w:tc>
          <w:tcPr>
            <w:tcW w:w="1984" w:type="dxa"/>
          </w:tcPr>
          <w:p w14:paraId="1883D95B" w14:textId="5FAB7745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01, 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53636ED" w14:textId="1356055D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1</w:t>
            </w:r>
          </w:p>
        </w:tc>
        <w:tc>
          <w:tcPr>
            <w:tcW w:w="1984" w:type="dxa"/>
          </w:tcPr>
          <w:p w14:paraId="5BE5E4C8" w14:textId="6618817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2 (-0.07, 0.03)</w:t>
            </w:r>
          </w:p>
        </w:tc>
        <w:tc>
          <w:tcPr>
            <w:tcW w:w="1587" w:type="dxa"/>
          </w:tcPr>
          <w:p w14:paraId="1D86BFD3" w14:textId="552AE94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6</w:t>
            </w:r>
          </w:p>
        </w:tc>
      </w:tr>
      <w:tr w:rsidR="00FF62BB" w:rsidRPr="00F277E6" w14:paraId="3BC7D473" w14:textId="77777777" w:rsidTr="005261AB">
        <w:tc>
          <w:tcPr>
            <w:tcW w:w="3515" w:type="dxa"/>
          </w:tcPr>
          <w:p w14:paraId="31A20161" w14:textId="2CE118B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Log BNP</w:t>
            </w:r>
          </w:p>
        </w:tc>
        <w:tc>
          <w:tcPr>
            <w:tcW w:w="1984" w:type="dxa"/>
          </w:tcPr>
          <w:p w14:paraId="2F1BA601" w14:textId="643B2D1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21 (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, 0.33)</w:t>
            </w:r>
          </w:p>
        </w:tc>
        <w:tc>
          <w:tcPr>
            <w:tcW w:w="1587" w:type="dxa"/>
          </w:tcPr>
          <w:p w14:paraId="52BC3DF1" w14:textId="27A3B16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1AA12EA1" w14:textId="0025638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0 (-0.15, 0.16)</w:t>
            </w:r>
          </w:p>
        </w:tc>
        <w:tc>
          <w:tcPr>
            <w:tcW w:w="1587" w:type="dxa"/>
          </w:tcPr>
          <w:p w14:paraId="3486956E" w14:textId="2B2BFC9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9</w:t>
            </w:r>
          </w:p>
        </w:tc>
        <w:tc>
          <w:tcPr>
            <w:tcW w:w="1984" w:type="dxa"/>
          </w:tcPr>
          <w:p w14:paraId="2A1F669E" w14:textId="51863F5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0.07 (-2.09, 1.95)</w:t>
            </w:r>
          </w:p>
        </w:tc>
        <w:tc>
          <w:tcPr>
            <w:tcW w:w="1587" w:type="dxa"/>
          </w:tcPr>
          <w:p w14:paraId="11B08415" w14:textId="2638CA9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95</w:t>
            </w:r>
          </w:p>
        </w:tc>
      </w:tr>
      <w:tr w:rsidR="00FF62BB" w:rsidRPr="00F277E6" w14:paraId="6877CB66" w14:textId="77777777" w:rsidTr="005261AB">
        <w:tc>
          <w:tcPr>
            <w:tcW w:w="3515" w:type="dxa"/>
          </w:tcPr>
          <w:p w14:paraId="4B1AC580" w14:textId="527D28F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IPSS</w:t>
            </w:r>
          </w:p>
        </w:tc>
        <w:tc>
          <w:tcPr>
            <w:tcW w:w="1984" w:type="dxa"/>
          </w:tcPr>
          <w:p w14:paraId="5D17899A" w14:textId="72D306E4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0.23, 0.37)</w:t>
            </w:r>
          </w:p>
        </w:tc>
        <w:tc>
          <w:tcPr>
            <w:tcW w:w="1587" w:type="dxa"/>
          </w:tcPr>
          <w:p w14:paraId="6B06CB6F" w14:textId="380E6FF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7EB75024" w14:textId="6BBFEDF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8 (-0.02, 0.18)</w:t>
            </w:r>
          </w:p>
        </w:tc>
        <w:tc>
          <w:tcPr>
            <w:tcW w:w="1587" w:type="dxa"/>
          </w:tcPr>
          <w:p w14:paraId="598A67CB" w14:textId="3D19465E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13</w:t>
            </w:r>
          </w:p>
        </w:tc>
        <w:tc>
          <w:tcPr>
            <w:tcW w:w="1984" w:type="dxa"/>
          </w:tcPr>
          <w:p w14:paraId="2DBCB42F" w14:textId="0DAD66F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1.22 (-0.08, 2.52)</w:t>
            </w:r>
          </w:p>
        </w:tc>
        <w:tc>
          <w:tcPr>
            <w:tcW w:w="1587" w:type="dxa"/>
          </w:tcPr>
          <w:p w14:paraId="3B5935F5" w14:textId="5054751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</w:tr>
      <w:tr w:rsidR="00FF62BB" w:rsidRPr="00F277E6" w14:paraId="66D370E8" w14:textId="77777777" w:rsidTr="005261AB">
        <w:tc>
          <w:tcPr>
            <w:tcW w:w="3515" w:type="dxa"/>
          </w:tcPr>
          <w:p w14:paraId="2AA31ADC" w14:textId="269AB1A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OABSS</w:t>
            </w:r>
          </w:p>
        </w:tc>
        <w:tc>
          <w:tcPr>
            <w:tcW w:w="1984" w:type="dxa"/>
          </w:tcPr>
          <w:p w14:paraId="4E4A31A1" w14:textId="24BC3B4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 xml:space="preserve"> (0.18, 0.41)</w:t>
            </w:r>
          </w:p>
        </w:tc>
        <w:tc>
          <w:tcPr>
            <w:tcW w:w="1587" w:type="dxa"/>
          </w:tcPr>
          <w:p w14:paraId="0F5EC0D0" w14:textId="380C473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41179E70" w14:textId="531BC46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7 (-0.08, 0.23)</w:t>
            </w:r>
          </w:p>
        </w:tc>
        <w:tc>
          <w:tcPr>
            <w:tcW w:w="1587" w:type="dxa"/>
          </w:tcPr>
          <w:p w14:paraId="42261557" w14:textId="6B4A51D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36</w:t>
            </w:r>
          </w:p>
        </w:tc>
        <w:tc>
          <w:tcPr>
            <w:tcW w:w="1984" w:type="dxa"/>
          </w:tcPr>
          <w:p w14:paraId="4A0D7E9A" w14:textId="1D33C988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82 (-1.22, 2.86)</w:t>
            </w:r>
          </w:p>
        </w:tc>
        <w:tc>
          <w:tcPr>
            <w:tcW w:w="1587" w:type="dxa"/>
          </w:tcPr>
          <w:p w14:paraId="02BEA52D" w14:textId="66C7211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</w:tr>
      <w:tr w:rsidR="00FF62BB" w:rsidRPr="00F277E6" w14:paraId="20713699" w14:textId="77777777" w:rsidTr="00D35DBC">
        <w:tc>
          <w:tcPr>
            <w:tcW w:w="3515" w:type="dxa"/>
          </w:tcPr>
          <w:p w14:paraId="6174FBE7" w14:textId="179E268B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Nocturnal voiding frequency (times/day)</w:t>
            </w:r>
          </w:p>
        </w:tc>
        <w:tc>
          <w:tcPr>
            <w:tcW w:w="1984" w:type="dxa"/>
            <w:vAlign w:val="center"/>
          </w:tcPr>
          <w:p w14:paraId="5FF0A961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vAlign w:val="center"/>
          </w:tcPr>
          <w:p w14:paraId="2E9ECDA0" w14:textId="777777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D432F5F" w14:textId="500B8D3F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1.87 (-1.93, -1.8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F277E6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57D047D" w14:textId="1872817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1821F300" w14:textId="0E2D607C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-26.26 (-27.15, -25.37)</w:t>
            </w:r>
          </w:p>
        </w:tc>
        <w:tc>
          <w:tcPr>
            <w:tcW w:w="1587" w:type="dxa"/>
          </w:tcPr>
          <w:p w14:paraId="6973F454" w14:textId="5D7CBCD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 xml:space="preserve">&lt; </w:t>
            </w:r>
            <w:r w:rsidRPr="00CB5E74">
              <w:rPr>
                <w:rFonts w:ascii="Times New Roman" w:eastAsia="ＭＳ 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</w:tr>
      <w:tr w:rsidR="00FF62BB" w:rsidRPr="00F277E6" w14:paraId="7A74AE82" w14:textId="77777777" w:rsidTr="00D35DBC">
        <w:tc>
          <w:tcPr>
            <w:tcW w:w="3515" w:type="dxa"/>
            <w:tcBorders>
              <w:bottom w:val="single" w:sz="4" w:space="0" w:color="auto"/>
            </w:tcBorders>
          </w:tcPr>
          <w:p w14:paraId="54CE9343" w14:textId="125DDBB7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hAnsi="Times New Roman" w:cs="Times New Roman"/>
                <w:szCs w:val="21"/>
              </w:rPr>
              <w:t>Log the duration of ML exposure ≥ 1,000 lx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45260" w14:textId="02A95A06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2 (-0.09, 0.1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F08E8F8" w14:textId="35EF4331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DE3F7F" w14:textId="5CCD2973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05 (-0.11, 0.2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36B6F6" w14:textId="45BC0EB2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15F4AC" w14:textId="5A8CAE69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6 (-1.5, 2.6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586DAF" w14:textId="620BD3A0" w:rsidR="00FF62BB" w:rsidRPr="00F277E6" w:rsidRDefault="00FF62BB" w:rsidP="00FF62BB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</w:tr>
      <w:tr w:rsidR="00D35DBC" w:rsidRPr="00F277E6" w14:paraId="3E1BBBA9" w14:textId="77777777" w:rsidTr="00F77E68">
        <w:tc>
          <w:tcPr>
            <w:tcW w:w="14228" w:type="dxa"/>
            <w:gridSpan w:val="7"/>
            <w:tcBorders>
              <w:top w:val="single" w:sz="4" w:space="0" w:color="auto"/>
            </w:tcBorders>
          </w:tcPr>
          <w:p w14:paraId="45C1FD35" w14:textId="4742A154" w:rsidR="00D35DBC" w:rsidRPr="00F277E6" w:rsidRDefault="002B6C55" w:rsidP="00FF62BB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2B6C55">
              <w:rPr>
                <w:rFonts w:ascii="Times New Roman" w:eastAsia="ＭＳ ゴシック" w:hAnsi="Times New Roman" w:cs="Times New Roman"/>
                <w:szCs w:val="21"/>
              </w:rPr>
              <w:t>FUSP, the first uninterrupted sleep period; ML, morning light; PSQI, the Pittsburgh Sleep Quality Index; Acti-ODI3%, the actigraphy-modified 3% oxygen desaturation index; eGFR, estimated glomerular filtration rate; BNP, B-type natriuretic peptide; IPSS, the International Prostate Symptom Score; OABSS, the Overactive Bladder Symptom Score.</w:t>
            </w:r>
          </w:p>
        </w:tc>
      </w:tr>
    </w:tbl>
    <w:p w14:paraId="7824A00A" w14:textId="77777777" w:rsidR="008A6A05" w:rsidRDefault="008A6A05"/>
    <w:sectPr w:rsidR="008A6A05" w:rsidSect="00852C8A">
      <w:pgSz w:w="16838" w:h="11906" w:orient="landscape"/>
      <w:pgMar w:top="1135" w:right="1985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922A2" w14:textId="77777777" w:rsidR="00710E78" w:rsidRDefault="00710E78" w:rsidP="00852C8A">
      <w:r>
        <w:separator/>
      </w:r>
    </w:p>
  </w:endnote>
  <w:endnote w:type="continuationSeparator" w:id="0">
    <w:p w14:paraId="64FE5B50" w14:textId="77777777" w:rsidR="00710E78" w:rsidRDefault="00710E78" w:rsidP="0085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C319D" w14:textId="77777777" w:rsidR="00710E78" w:rsidRDefault="00710E78" w:rsidP="00852C8A">
      <w:r>
        <w:separator/>
      </w:r>
    </w:p>
  </w:footnote>
  <w:footnote w:type="continuationSeparator" w:id="0">
    <w:p w14:paraId="3B81E694" w14:textId="77777777" w:rsidR="00710E78" w:rsidRDefault="00710E78" w:rsidP="0085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8A"/>
    <w:rsid w:val="00017610"/>
    <w:rsid w:val="000C100D"/>
    <w:rsid w:val="000C5D3C"/>
    <w:rsid w:val="00120DF2"/>
    <w:rsid w:val="00121245"/>
    <w:rsid w:val="0016367A"/>
    <w:rsid w:val="00196BBB"/>
    <w:rsid w:val="001A6A09"/>
    <w:rsid w:val="001A76B2"/>
    <w:rsid w:val="001B77C2"/>
    <w:rsid w:val="00225D66"/>
    <w:rsid w:val="0023570F"/>
    <w:rsid w:val="002A6789"/>
    <w:rsid w:val="002B6C55"/>
    <w:rsid w:val="0033398D"/>
    <w:rsid w:val="00337E29"/>
    <w:rsid w:val="0036701D"/>
    <w:rsid w:val="0037126E"/>
    <w:rsid w:val="00384C87"/>
    <w:rsid w:val="005261AB"/>
    <w:rsid w:val="005C5D85"/>
    <w:rsid w:val="00611AE4"/>
    <w:rsid w:val="006E1223"/>
    <w:rsid w:val="00710E78"/>
    <w:rsid w:val="00852C8A"/>
    <w:rsid w:val="008574D0"/>
    <w:rsid w:val="008A6A05"/>
    <w:rsid w:val="008B250C"/>
    <w:rsid w:val="00900F04"/>
    <w:rsid w:val="00922C31"/>
    <w:rsid w:val="00967834"/>
    <w:rsid w:val="009721D8"/>
    <w:rsid w:val="00A85B23"/>
    <w:rsid w:val="00B62C8E"/>
    <w:rsid w:val="00B935FC"/>
    <w:rsid w:val="00BD1D7C"/>
    <w:rsid w:val="00C00CD8"/>
    <w:rsid w:val="00C365CA"/>
    <w:rsid w:val="00C44308"/>
    <w:rsid w:val="00C576A1"/>
    <w:rsid w:val="00D0695B"/>
    <w:rsid w:val="00D35DBC"/>
    <w:rsid w:val="00D56452"/>
    <w:rsid w:val="00D6184C"/>
    <w:rsid w:val="00D87043"/>
    <w:rsid w:val="00D87492"/>
    <w:rsid w:val="00DA3AC0"/>
    <w:rsid w:val="00DE5756"/>
    <w:rsid w:val="00E5794B"/>
    <w:rsid w:val="00E62340"/>
    <w:rsid w:val="00EE5538"/>
    <w:rsid w:val="00F277E6"/>
    <w:rsid w:val="00F86591"/>
    <w:rsid w:val="00FF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0F7350"/>
  <w15:chartTrackingRefBased/>
  <w15:docId w15:val="{68E4DDF4-5DE8-4A7F-9970-FB953485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2C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C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C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C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C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C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C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2C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2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2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2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C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2C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2C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2C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52C8A"/>
  </w:style>
  <w:style w:type="paragraph" w:styleId="ac">
    <w:name w:val="footer"/>
    <w:basedOn w:val="a"/>
    <w:link w:val="ad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52C8A"/>
  </w:style>
  <w:style w:type="table" w:styleId="ae">
    <w:name w:val="Table Grid"/>
    <w:basedOn w:val="a1"/>
    <w:uiPriority w:val="39"/>
    <w:rsid w:val="0023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07F92-A93B-4E5E-8F46-71704E8F1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7</Words>
  <Characters>2880</Characters>
  <Application>Microsoft Office Word</Application>
  <DocSecurity>0</DocSecurity>
  <Lines>47</Lines>
  <Paragraphs>15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五鈴</dc:creator>
  <cp:keywords/>
  <dc:description/>
  <cp:lastModifiedBy>中本 五鈴</cp:lastModifiedBy>
  <cp:revision>29</cp:revision>
  <dcterms:created xsi:type="dcterms:W3CDTF">2026-01-25T10:58:00Z</dcterms:created>
  <dcterms:modified xsi:type="dcterms:W3CDTF">2026-02-02T02:20:00Z</dcterms:modified>
</cp:coreProperties>
</file>